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4BBBD3" w14:textId="6058F9E9" w:rsidR="00E95808" w:rsidRPr="00486FBA" w:rsidRDefault="00486FBA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r w:rsidRPr="00486FBA">
        <w:rPr>
          <w:rFonts w:ascii="Times New Roman" w:hAnsi="Times New Roman" w:cs="Times New Roman"/>
          <w:color w:val="000000" w:themeColor="text1"/>
        </w:rPr>
        <w:t>https://doi.org/10.6084/m9.figshare.30999766.v2</w:t>
      </w:r>
    </w:p>
    <w:sectPr w:rsidR="00E95808" w:rsidRPr="00486F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FBA"/>
    <w:rsid w:val="000103D5"/>
    <w:rsid w:val="00013855"/>
    <w:rsid w:val="000147A4"/>
    <w:rsid w:val="000164B1"/>
    <w:rsid w:val="00017273"/>
    <w:rsid w:val="00017502"/>
    <w:rsid w:val="00043840"/>
    <w:rsid w:val="0005477D"/>
    <w:rsid w:val="00057CBE"/>
    <w:rsid w:val="00083CF7"/>
    <w:rsid w:val="000B2D04"/>
    <w:rsid w:val="000B3C27"/>
    <w:rsid w:val="000D2598"/>
    <w:rsid w:val="000D4C98"/>
    <w:rsid w:val="000E2FBB"/>
    <w:rsid w:val="00111D5E"/>
    <w:rsid w:val="00113148"/>
    <w:rsid w:val="0011478B"/>
    <w:rsid w:val="001425DB"/>
    <w:rsid w:val="00174F37"/>
    <w:rsid w:val="0017786E"/>
    <w:rsid w:val="0018778D"/>
    <w:rsid w:val="001912BF"/>
    <w:rsid w:val="001A329D"/>
    <w:rsid w:val="001D7CBF"/>
    <w:rsid w:val="001E3957"/>
    <w:rsid w:val="001E72C1"/>
    <w:rsid w:val="001F3898"/>
    <w:rsid w:val="00211BC4"/>
    <w:rsid w:val="0022325E"/>
    <w:rsid w:val="00242524"/>
    <w:rsid w:val="00252EBB"/>
    <w:rsid w:val="00255674"/>
    <w:rsid w:val="00262B1F"/>
    <w:rsid w:val="00270D67"/>
    <w:rsid w:val="0027385E"/>
    <w:rsid w:val="002B22B3"/>
    <w:rsid w:val="002B6A67"/>
    <w:rsid w:val="002C1A51"/>
    <w:rsid w:val="002C6F95"/>
    <w:rsid w:val="002C7F88"/>
    <w:rsid w:val="002D16F4"/>
    <w:rsid w:val="002E48C1"/>
    <w:rsid w:val="00306D7C"/>
    <w:rsid w:val="0032069C"/>
    <w:rsid w:val="0033632D"/>
    <w:rsid w:val="00385357"/>
    <w:rsid w:val="00397E64"/>
    <w:rsid w:val="003C45EF"/>
    <w:rsid w:val="003C68B2"/>
    <w:rsid w:val="003E08E0"/>
    <w:rsid w:val="003F5A22"/>
    <w:rsid w:val="003F7B26"/>
    <w:rsid w:val="00400054"/>
    <w:rsid w:val="0043348C"/>
    <w:rsid w:val="00434594"/>
    <w:rsid w:val="00447CA8"/>
    <w:rsid w:val="00450347"/>
    <w:rsid w:val="004552E0"/>
    <w:rsid w:val="00463408"/>
    <w:rsid w:val="0048180A"/>
    <w:rsid w:val="004819C9"/>
    <w:rsid w:val="00483544"/>
    <w:rsid w:val="0048608F"/>
    <w:rsid w:val="00486FBA"/>
    <w:rsid w:val="0049062B"/>
    <w:rsid w:val="00497271"/>
    <w:rsid w:val="004B067B"/>
    <w:rsid w:val="004C2939"/>
    <w:rsid w:val="004F7F72"/>
    <w:rsid w:val="0050335B"/>
    <w:rsid w:val="00533BA5"/>
    <w:rsid w:val="00547078"/>
    <w:rsid w:val="00585768"/>
    <w:rsid w:val="0059632C"/>
    <w:rsid w:val="005A64CD"/>
    <w:rsid w:val="005B7E88"/>
    <w:rsid w:val="005F24A7"/>
    <w:rsid w:val="00603796"/>
    <w:rsid w:val="00607CF4"/>
    <w:rsid w:val="00624A61"/>
    <w:rsid w:val="0063528F"/>
    <w:rsid w:val="006358B4"/>
    <w:rsid w:val="00653A7D"/>
    <w:rsid w:val="0065553B"/>
    <w:rsid w:val="00662621"/>
    <w:rsid w:val="00673FF5"/>
    <w:rsid w:val="006A2C61"/>
    <w:rsid w:val="006B5301"/>
    <w:rsid w:val="006B7571"/>
    <w:rsid w:val="006C0A16"/>
    <w:rsid w:val="006C7955"/>
    <w:rsid w:val="006D0104"/>
    <w:rsid w:val="006E07CA"/>
    <w:rsid w:val="007106E1"/>
    <w:rsid w:val="00745075"/>
    <w:rsid w:val="0074696F"/>
    <w:rsid w:val="00752B14"/>
    <w:rsid w:val="00770FD3"/>
    <w:rsid w:val="007820A0"/>
    <w:rsid w:val="00782DAF"/>
    <w:rsid w:val="00783CF2"/>
    <w:rsid w:val="00786689"/>
    <w:rsid w:val="00793DC6"/>
    <w:rsid w:val="00794534"/>
    <w:rsid w:val="007A2846"/>
    <w:rsid w:val="007A5943"/>
    <w:rsid w:val="007D6F81"/>
    <w:rsid w:val="007E0712"/>
    <w:rsid w:val="007E5B85"/>
    <w:rsid w:val="007F03D0"/>
    <w:rsid w:val="007F441C"/>
    <w:rsid w:val="008277E1"/>
    <w:rsid w:val="0083242F"/>
    <w:rsid w:val="00836ABB"/>
    <w:rsid w:val="00886BD6"/>
    <w:rsid w:val="00886EAE"/>
    <w:rsid w:val="00892279"/>
    <w:rsid w:val="00893E3E"/>
    <w:rsid w:val="008D19D1"/>
    <w:rsid w:val="008D4AC6"/>
    <w:rsid w:val="008E6923"/>
    <w:rsid w:val="008F3F5C"/>
    <w:rsid w:val="009076E4"/>
    <w:rsid w:val="00922919"/>
    <w:rsid w:val="00924A58"/>
    <w:rsid w:val="00972B0A"/>
    <w:rsid w:val="0099656D"/>
    <w:rsid w:val="0099738C"/>
    <w:rsid w:val="009D18D2"/>
    <w:rsid w:val="009E5BA0"/>
    <w:rsid w:val="00A21F36"/>
    <w:rsid w:val="00A21F6E"/>
    <w:rsid w:val="00A51D21"/>
    <w:rsid w:val="00A629CA"/>
    <w:rsid w:val="00A75C58"/>
    <w:rsid w:val="00A86615"/>
    <w:rsid w:val="00A90D27"/>
    <w:rsid w:val="00A95C2D"/>
    <w:rsid w:val="00AB006E"/>
    <w:rsid w:val="00AB4394"/>
    <w:rsid w:val="00AB460F"/>
    <w:rsid w:val="00AC3900"/>
    <w:rsid w:val="00AE1F42"/>
    <w:rsid w:val="00AE757D"/>
    <w:rsid w:val="00AF04CC"/>
    <w:rsid w:val="00AF2558"/>
    <w:rsid w:val="00B01D37"/>
    <w:rsid w:val="00B11C6F"/>
    <w:rsid w:val="00B3437F"/>
    <w:rsid w:val="00B46618"/>
    <w:rsid w:val="00B605BE"/>
    <w:rsid w:val="00B75563"/>
    <w:rsid w:val="00BA4160"/>
    <w:rsid w:val="00BD30C7"/>
    <w:rsid w:val="00BE1769"/>
    <w:rsid w:val="00BE63FA"/>
    <w:rsid w:val="00BF5D0E"/>
    <w:rsid w:val="00C2000F"/>
    <w:rsid w:val="00C2518C"/>
    <w:rsid w:val="00C27232"/>
    <w:rsid w:val="00C333CF"/>
    <w:rsid w:val="00C72C85"/>
    <w:rsid w:val="00C846B6"/>
    <w:rsid w:val="00C9503B"/>
    <w:rsid w:val="00CC4A64"/>
    <w:rsid w:val="00CD3904"/>
    <w:rsid w:val="00CE544D"/>
    <w:rsid w:val="00D02808"/>
    <w:rsid w:val="00D07EB8"/>
    <w:rsid w:val="00D10BA0"/>
    <w:rsid w:val="00D12638"/>
    <w:rsid w:val="00D13EF3"/>
    <w:rsid w:val="00D2357E"/>
    <w:rsid w:val="00D25EC8"/>
    <w:rsid w:val="00D2769E"/>
    <w:rsid w:val="00D3459B"/>
    <w:rsid w:val="00D35884"/>
    <w:rsid w:val="00D42213"/>
    <w:rsid w:val="00D602B1"/>
    <w:rsid w:val="00D6392F"/>
    <w:rsid w:val="00D82259"/>
    <w:rsid w:val="00D91F54"/>
    <w:rsid w:val="00D92FC2"/>
    <w:rsid w:val="00DC3AED"/>
    <w:rsid w:val="00DD06CA"/>
    <w:rsid w:val="00DD11CB"/>
    <w:rsid w:val="00DF0085"/>
    <w:rsid w:val="00DF7912"/>
    <w:rsid w:val="00E02002"/>
    <w:rsid w:val="00E22990"/>
    <w:rsid w:val="00E32A57"/>
    <w:rsid w:val="00E34663"/>
    <w:rsid w:val="00E51F97"/>
    <w:rsid w:val="00E6562C"/>
    <w:rsid w:val="00E829F7"/>
    <w:rsid w:val="00E95808"/>
    <w:rsid w:val="00EA2F5D"/>
    <w:rsid w:val="00EA729E"/>
    <w:rsid w:val="00EB29C3"/>
    <w:rsid w:val="00ED7F13"/>
    <w:rsid w:val="00EE2799"/>
    <w:rsid w:val="00EF2252"/>
    <w:rsid w:val="00F0164F"/>
    <w:rsid w:val="00F11A43"/>
    <w:rsid w:val="00F14480"/>
    <w:rsid w:val="00F45C80"/>
    <w:rsid w:val="00F523DF"/>
    <w:rsid w:val="00F66AF8"/>
    <w:rsid w:val="00F746E4"/>
    <w:rsid w:val="00F93FEF"/>
    <w:rsid w:val="00FA73B6"/>
    <w:rsid w:val="00FB6971"/>
    <w:rsid w:val="00FC1726"/>
    <w:rsid w:val="00FC1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5C857"/>
  <w15:chartTrackingRefBased/>
  <w15:docId w15:val="{564D08A5-3B08-5E4D-9161-94DFE3248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id-ID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6F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6F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6F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6F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6F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6FB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6FB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6FB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6FB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6FB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d-I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6FB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d-I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6FBA"/>
    <w:rPr>
      <w:rFonts w:eastAsiaTheme="majorEastAsia" w:cstheme="majorBidi"/>
      <w:color w:val="0F4761" w:themeColor="accent1" w:themeShade="BF"/>
      <w:sz w:val="28"/>
      <w:szCs w:val="28"/>
      <w:lang w:val="id-I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6FBA"/>
    <w:rPr>
      <w:rFonts w:eastAsiaTheme="majorEastAsia" w:cstheme="majorBidi"/>
      <w:i/>
      <w:iCs/>
      <w:color w:val="0F4761" w:themeColor="accent1" w:themeShade="BF"/>
      <w:lang w:val="id-I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6FBA"/>
    <w:rPr>
      <w:rFonts w:eastAsiaTheme="majorEastAsia" w:cstheme="majorBidi"/>
      <w:color w:val="0F4761" w:themeColor="accent1" w:themeShade="BF"/>
      <w:lang w:val="id-ID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6FBA"/>
    <w:rPr>
      <w:rFonts w:eastAsiaTheme="majorEastAsia" w:cstheme="majorBidi"/>
      <w:i/>
      <w:iCs/>
      <w:color w:val="595959" w:themeColor="text1" w:themeTint="A6"/>
      <w:lang w:val="id-ID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6FBA"/>
    <w:rPr>
      <w:rFonts w:eastAsiaTheme="majorEastAsia" w:cstheme="majorBidi"/>
      <w:color w:val="595959" w:themeColor="text1" w:themeTint="A6"/>
      <w:lang w:val="id-ID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6FBA"/>
    <w:rPr>
      <w:rFonts w:eastAsiaTheme="majorEastAsia" w:cstheme="majorBidi"/>
      <w:i/>
      <w:iCs/>
      <w:color w:val="272727" w:themeColor="text1" w:themeTint="D8"/>
      <w:lang w:val="id-ID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6FBA"/>
    <w:rPr>
      <w:rFonts w:eastAsiaTheme="majorEastAsia" w:cstheme="majorBidi"/>
      <w:color w:val="272727" w:themeColor="text1" w:themeTint="D8"/>
      <w:lang w:val="id-ID"/>
    </w:rPr>
  </w:style>
  <w:style w:type="paragraph" w:styleId="Title">
    <w:name w:val="Title"/>
    <w:basedOn w:val="Normal"/>
    <w:next w:val="Normal"/>
    <w:link w:val="TitleChar"/>
    <w:uiPriority w:val="10"/>
    <w:qFormat/>
    <w:rsid w:val="00486F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6FBA"/>
    <w:rPr>
      <w:rFonts w:asciiTheme="majorHAnsi" w:eastAsiaTheme="majorEastAsia" w:hAnsiTheme="majorHAnsi" w:cstheme="majorBidi"/>
      <w:spacing w:val="-10"/>
      <w:kern w:val="28"/>
      <w:sz w:val="56"/>
      <w:szCs w:val="56"/>
      <w:lang w:val="id-ID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6FB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6FBA"/>
    <w:rPr>
      <w:rFonts w:eastAsiaTheme="majorEastAsia" w:cstheme="majorBidi"/>
      <w:color w:val="595959" w:themeColor="text1" w:themeTint="A6"/>
      <w:spacing w:val="15"/>
      <w:sz w:val="28"/>
      <w:szCs w:val="28"/>
      <w:lang w:val="id-ID"/>
    </w:rPr>
  </w:style>
  <w:style w:type="paragraph" w:styleId="Quote">
    <w:name w:val="Quote"/>
    <w:basedOn w:val="Normal"/>
    <w:next w:val="Normal"/>
    <w:link w:val="QuoteChar"/>
    <w:uiPriority w:val="29"/>
    <w:qFormat/>
    <w:rsid w:val="00486FB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6FBA"/>
    <w:rPr>
      <w:i/>
      <w:iCs/>
      <w:color w:val="404040" w:themeColor="text1" w:themeTint="BF"/>
      <w:lang w:val="id-ID"/>
    </w:rPr>
  </w:style>
  <w:style w:type="paragraph" w:styleId="ListParagraph">
    <w:name w:val="List Paragraph"/>
    <w:basedOn w:val="Normal"/>
    <w:uiPriority w:val="34"/>
    <w:qFormat/>
    <w:rsid w:val="00486F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6F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6F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6FBA"/>
    <w:rPr>
      <w:i/>
      <w:iCs/>
      <w:color w:val="0F4761" w:themeColor="accent1" w:themeShade="BF"/>
      <w:lang w:val="id-ID"/>
    </w:rPr>
  </w:style>
  <w:style w:type="character" w:styleId="IntenseReference">
    <w:name w:val="Intense Reference"/>
    <w:basedOn w:val="DefaultParagraphFont"/>
    <w:uiPriority w:val="32"/>
    <w:qFormat/>
    <w:rsid w:val="00486FBA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486F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annan.RK</cp:lastModifiedBy>
  <cp:revision>2</cp:revision>
  <dcterms:created xsi:type="dcterms:W3CDTF">2026-03-30T11:24:00Z</dcterms:created>
  <dcterms:modified xsi:type="dcterms:W3CDTF">2026-03-30T11:24:00Z</dcterms:modified>
</cp:coreProperties>
</file>